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B2F" w:rsidRDefault="00E60B2F" w:rsidP="00E60B2F">
      <w:pPr>
        <w:pStyle w:val="Titre1"/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7F749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upplement</w:t>
      </w:r>
      <w:bookmarkStart w:id="0" w:name="_GoBack"/>
      <w:bookmarkEnd w:id="0"/>
      <w:r w:rsidRPr="007F749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ary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</w:t>
      </w:r>
      <w:r w:rsidRPr="007F749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formation</w:t>
      </w:r>
    </w:p>
    <w:p w:rsidR="00E60B2F" w:rsidRPr="007F749A" w:rsidRDefault="00E60B2F" w:rsidP="00E60B2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Open Sans" w:hAnsi="Times New Roman" w:cs="Times New Roman"/>
          <w:sz w:val="24"/>
          <w:szCs w:val="24"/>
        </w:rPr>
        <w:t>Additional table S1. List of countries considered endemic</w:t>
      </w:r>
    </w:p>
    <w:p w:rsidR="00E60B2F" w:rsidRPr="00E60B2F" w:rsidRDefault="00E60B2F" w:rsidP="00E60B2F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60B2F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91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3793"/>
        <w:gridCol w:w="3240"/>
      </w:tblGrid>
      <w:tr w:rsidR="00E60B2F" w:rsidRPr="00CD131F" w:rsidTr="00E60B2F">
        <w:trPr>
          <w:trHeight w:val="30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60B2F" w:rsidRPr="00CD131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tion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60B2F" w:rsidRPr="00CD131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us of endemicity VL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60B2F" w:rsidRPr="00CD131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us of endemicity CL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ghanistan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0B2F" w:rsidRPr="00CD131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60B2F" w:rsidRPr="00CD131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CA"/>
              </w:rPr>
              <w:t>Endemic</w:t>
            </w:r>
            <w:proofErr w:type="spellEnd"/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bania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CD131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CD131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CA"/>
              </w:rPr>
              <w:t>Endemic</w:t>
            </w:r>
            <w:proofErr w:type="spellEnd"/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geria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CD131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CD131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fr-CA"/>
              </w:rPr>
              <w:t>Endemic</w:t>
            </w:r>
            <w:proofErr w:type="spellEnd"/>
            <w:r w:rsidRPr="00CD131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gola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reported cases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gentina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menia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zerbaijan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ngladesh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Belize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hutan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livia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sni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 Herzegovina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azil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CD131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lgaria</w:t>
            </w:r>
            <w:r w:rsidRPr="00CD13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Burkina Faso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meroo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tral African Republic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reported cases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reported cases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d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n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omb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sta Ric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ôte d'Ivoire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oat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CD131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prus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mocratic Republic of the Congo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jbouti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Dominican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Republ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Ecuador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gypt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l Salvador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itre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hiop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France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Gambia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Previously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Previously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org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Ghana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eece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uatemal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Guinea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Guinea-Bissau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Guyana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nduras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a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raq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rael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aly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orda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azakhsta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ny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Kuwait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yrgyztan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bano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by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Malawi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Mali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t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uritan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xico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aco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ntenegro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occo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Namibia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pal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caragu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ger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iger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reported cases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ma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kista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Panama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guay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Peru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rtugal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he former Yugoslav 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Republic of Macedonia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man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udi Arab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egal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b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Previously reported cases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loven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mal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th Suda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ai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ri Lank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da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Suriname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rian Arab Republic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jikista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ailand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nis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rkey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urkmenista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gand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kraine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Previously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United States of America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uguay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Uzbekistan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Endemic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nezuel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men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  <w:tr w:rsidR="00E60B2F" w:rsidRPr="00E60B2F" w:rsidTr="00E60B2F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B2F" w:rsidRPr="00E60B2F" w:rsidRDefault="00E60B2F" w:rsidP="00E60B2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ambia</w:t>
            </w:r>
            <w:r w:rsidRPr="00E60B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CA"/>
              </w:rPr>
              <w:t> </w:t>
            </w:r>
          </w:p>
        </w:tc>
        <w:tc>
          <w:tcPr>
            <w:tcW w:w="379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</w:rPr>
              <w:t>Endemic</w:t>
            </w: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60B2F" w:rsidRPr="00E60B2F" w:rsidRDefault="00E60B2F" w:rsidP="009233C4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</w:pPr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No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autochthonous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cases </w:t>
            </w:r>
            <w:proofErr w:type="spellStart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reported</w:t>
            </w:r>
            <w:proofErr w:type="spellEnd"/>
            <w:r w:rsidRPr="00E60B2F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> </w:t>
            </w:r>
          </w:p>
        </w:tc>
      </w:tr>
    </w:tbl>
    <w:p w:rsidR="00E60B2F" w:rsidRPr="00E60B2F" w:rsidRDefault="00E60B2F" w:rsidP="00E60B2F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bCs/>
          <w:sz w:val="24"/>
          <w:szCs w:val="24"/>
          <w:highlight w:val="yellow"/>
        </w:rPr>
      </w:pPr>
    </w:p>
    <w:p w:rsidR="00353A3D" w:rsidRPr="00E60B2F" w:rsidRDefault="00353A3D"/>
    <w:sectPr w:rsidR="00353A3D" w:rsidRPr="00E60B2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2F"/>
    <w:rsid w:val="00353A3D"/>
    <w:rsid w:val="00E6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772A8"/>
  <w15:chartTrackingRefBased/>
  <w15:docId w15:val="{3541654A-81CD-4641-9C6B-15DDACD44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B2F"/>
    <w:rPr>
      <w:rFonts w:ascii="Calibri" w:eastAsia="Calibri" w:hAnsi="Calibri" w:cs="Calibri"/>
      <w:lang w:val="en-CA"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E60B2F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0B2F"/>
    <w:rPr>
      <w:rFonts w:ascii="Calibri" w:eastAsia="Calibri" w:hAnsi="Calibri" w:cs="Calibri"/>
      <w:b/>
      <w:sz w:val="48"/>
      <w:szCs w:val="48"/>
      <w:lang w:val="en-CA"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E60B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60B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60B2F"/>
    <w:rPr>
      <w:rFonts w:ascii="Calibri" w:eastAsia="Calibri" w:hAnsi="Calibri" w:cs="Calibri"/>
      <w:sz w:val="20"/>
      <w:szCs w:val="20"/>
      <w:lang w:val="en-CA"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0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0B2F"/>
    <w:rPr>
      <w:rFonts w:ascii="Segoe UI" w:eastAsia="Calibri" w:hAnsi="Segoe UI" w:cs="Segoe UI"/>
      <w:sz w:val="18"/>
      <w:szCs w:val="18"/>
      <w:lang w:val="en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ctoria Ibarra Meneses</dc:creator>
  <cp:keywords/>
  <dc:description/>
  <cp:lastModifiedBy>Ana Victoria Ibarra Meneses</cp:lastModifiedBy>
  <cp:revision>1</cp:revision>
  <dcterms:created xsi:type="dcterms:W3CDTF">2021-10-29T17:58:00Z</dcterms:created>
  <dcterms:modified xsi:type="dcterms:W3CDTF">2021-10-29T18:00:00Z</dcterms:modified>
</cp:coreProperties>
</file>